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498" w:type="dxa"/>
        <w:tblLook w:val="04A0" w:firstRow="1" w:lastRow="0" w:firstColumn="1" w:lastColumn="0" w:noHBand="0" w:noVBand="1"/>
      </w:tblPr>
      <w:tblGrid>
        <w:gridCol w:w="1724"/>
        <w:gridCol w:w="1244"/>
        <w:gridCol w:w="1244"/>
        <w:gridCol w:w="1097"/>
        <w:gridCol w:w="1097"/>
        <w:gridCol w:w="1244"/>
        <w:gridCol w:w="1166"/>
        <w:gridCol w:w="78"/>
      </w:tblGrid>
      <w:tr w:rsidR="00DB6932" w:rsidRPr="00CD45B1" w14:paraId="20995762" w14:textId="77777777" w:rsidTr="00CD45B1">
        <w:tc>
          <w:tcPr>
            <w:tcW w:w="1484" w:type="dxa"/>
          </w:tcPr>
          <w:p w14:paraId="7730E2B4" w14:textId="38F01CDD" w:rsidR="00FA002E" w:rsidRPr="00CD45B1" w:rsidRDefault="00FA00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Study Name</w:t>
            </w:r>
          </w:p>
        </w:tc>
        <w:tc>
          <w:tcPr>
            <w:tcW w:w="1046" w:type="dxa"/>
          </w:tcPr>
          <w:p w14:paraId="297601E9" w14:textId="460CDCE6" w:rsidR="00FA002E" w:rsidRPr="00CD45B1" w:rsidRDefault="00FA00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Domain 1</w:t>
            </w:r>
          </w:p>
        </w:tc>
        <w:tc>
          <w:tcPr>
            <w:tcW w:w="1046" w:type="dxa"/>
          </w:tcPr>
          <w:p w14:paraId="2F341E7D" w14:textId="15F5C23A" w:rsidR="00FA002E" w:rsidRPr="00CD45B1" w:rsidRDefault="00FA00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Domain 2</w:t>
            </w:r>
          </w:p>
        </w:tc>
        <w:tc>
          <w:tcPr>
            <w:tcW w:w="915" w:type="dxa"/>
          </w:tcPr>
          <w:p w14:paraId="7D8268E3" w14:textId="03DAE6F6" w:rsidR="00FA002E" w:rsidRPr="00CD45B1" w:rsidRDefault="00FA00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Domain 3</w:t>
            </w:r>
          </w:p>
        </w:tc>
        <w:tc>
          <w:tcPr>
            <w:tcW w:w="915" w:type="dxa"/>
          </w:tcPr>
          <w:p w14:paraId="0EFED79C" w14:textId="0557AFA5" w:rsidR="00FA002E" w:rsidRPr="00CD45B1" w:rsidRDefault="00FA00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Domain 4</w:t>
            </w:r>
          </w:p>
        </w:tc>
        <w:tc>
          <w:tcPr>
            <w:tcW w:w="1046" w:type="dxa"/>
          </w:tcPr>
          <w:p w14:paraId="61A23AFC" w14:textId="4B1F5717" w:rsidR="00FA002E" w:rsidRPr="00CD45B1" w:rsidRDefault="00FA00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Domain 5</w:t>
            </w:r>
          </w:p>
        </w:tc>
        <w:tc>
          <w:tcPr>
            <w:tcW w:w="1046" w:type="dxa"/>
            <w:gridSpan w:val="2"/>
          </w:tcPr>
          <w:p w14:paraId="27BDC20B" w14:textId="05169948" w:rsidR="00FA002E" w:rsidRPr="00CD45B1" w:rsidRDefault="00FA002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Overall</w:t>
            </w:r>
          </w:p>
        </w:tc>
      </w:tr>
      <w:tr w:rsidR="00365603" w:rsidRPr="00CD45B1" w14:paraId="22D9D3F8" w14:textId="77777777" w:rsidTr="00CD45B1">
        <w:tc>
          <w:tcPr>
            <w:tcW w:w="1484" w:type="dxa"/>
          </w:tcPr>
          <w:p w14:paraId="7BC7FDAA" w14:textId="22BD70C3" w:rsidR="00365603" w:rsidRPr="00CD45B1" w:rsidRDefault="00196AF4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Casas-</w:t>
            </w:r>
            <w:proofErr w:type="spellStart"/>
            <w:r w:rsidRPr="00CD45B1">
              <w:rPr>
                <w:rFonts w:ascii="Arial" w:hAnsi="Arial" w:cs="Arial"/>
                <w:sz w:val="24"/>
                <w:szCs w:val="24"/>
              </w:rPr>
              <w:t>Arroyave</w:t>
            </w:r>
            <w:proofErr w:type="spellEnd"/>
            <w:r w:rsidRPr="00CD45B1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="00365603" w:rsidRPr="00CD45B1">
              <w:rPr>
                <w:rFonts w:ascii="Arial" w:hAnsi="Arial" w:cs="Arial"/>
                <w:sz w:val="24"/>
                <w:szCs w:val="24"/>
              </w:rPr>
              <w:t xml:space="preserve"> 2023</w:t>
            </w:r>
          </w:p>
        </w:tc>
        <w:tc>
          <w:tcPr>
            <w:tcW w:w="1046" w:type="dxa"/>
          </w:tcPr>
          <w:p w14:paraId="425B63C9" w14:textId="77777777" w:rsidR="00365603" w:rsidRPr="00CD45B1" w:rsidRDefault="0036560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470FE79E" w14:textId="77777777" w:rsidR="00365603" w:rsidRPr="00CD45B1" w:rsidRDefault="0036560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48356AD2" w14:textId="77777777" w:rsidR="00365603" w:rsidRPr="00CD45B1" w:rsidRDefault="0036560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444FCCA3" w14:textId="77777777" w:rsidR="00365603" w:rsidRPr="00CD45B1" w:rsidRDefault="0036560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446A5498" w14:textId="77777777" w:rsidR="00365603" w:rsidRPr="00CD45B1" w:rsidRDefault="0036560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Some Concerns</w:t>
            </w:r>
          </w:p>
        </w:tc>
        <w:tc>
          <w:tcPr>
            <w:tcW w:w="1046" w:type="dxa"/>
            <w:gridSpan w:val="2"/>
          </w:tcPr>
          <w:p w14:paraId="3E3C1AB8" w14:textId="77777777" w:rsidR="00365603" w:rsidRPr="00CD45B1" w:rsidRDefault="0036560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Some Concerns</w:t>
            </w:r>
          </w:p>
        </w:tc>
      </w:tr>
      <w:tr w:rsidR="00EA1543" w:rsidRPr="00CD45B1" w14:paraId="2C8C9B56" w14:textId="77777777" w:rsidTr="00CD45B1">
        <w:trPr>
          <w:gridAfter w:val="1"/>
          <w:wAfter w:w="73" w:type="dxa"/>
        </w:trPr>
        <w:tc>
          <w:tcPr>
            <w:tcW w:w="1484" w:type="dxa"/>
          </w:tcPr>
          <w:p w14:paraId="513A64F0" w14:textId="4F1D2117" w:rsidR="00EA1543" w:rsidRPr="00CD45B1" w:rsidRDefault="00196AF4" w:rsidP="004567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45B1">
              <w:rPr>
                <w:rFonts w:ascii="Arial" w:hAnsi="Arial" w:cs="Arial"/>
                <w:sz w:val="24"/>
                <w:szCs w:val="24"/>
              </w:rPr>
              <w:t>Jayaprabhu</w:t>
            </w:r>
            <w:proofErr w:type="spellEnd"/>
            <w:r w:rsidRPr="00CD45B1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="00EA1543" w:rsidRPr="00CD45B1">
              <w:rPr>
                <w:rFonts w:ascii="Arial" w:hAnsi="Arial" w:cs="Arial"/>
                <w:sz w:val="24"/>
                <w:szCs w:val="24"/>
              </w:rPr>
              <w:t xml:space="preserve"> 2022</w:t>
            </w:r>
          </w:p>
        </w:tc>
        <w:tc>
          <w:tcPr>
            <w:tcW w:w="1046" w:type="dxa"/>
          </w:tcPr>
          <w:p w14:paraId="483F27A6" w14:textId="77777777" w:rsidR="00EA1543" w:rsidRPr="00CD45B1" w:rsidRDefault="00EA154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39E0EAB0" w14:textId="77777777" w:rsidR="00EA1543" w:rsidRPr="00CD45B1" w:rsidRDefault="00EA154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0498448C" w14:textId="77777777" w:rsidR="00EA1543" w:rsidRPr="00CD45B1" w:rsidRDefault="00EA154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608A63D5" w14:textId="77777777" w:rsidR="00EA1543" w:rsidRPr="00CD45B1" w:rsidRDefault="00EA154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  <w:tc>
          <w:tcPr>
            <w:tcW w:w="1046" w:type="dxa"/>
          </w:tcPr>
          <w:p w14:paraId="3824CC54" w14:textId="77777777" w:rsidR="00EA1543" w:rsidRPr="00CD45B1" w:rsidRDefault="00EA154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73" w:type="dxa"/>
          </w:tcPr>
          <w:p w14:paraId="76BF8635" w14:textId="77777777" w:rsidR="00EA1543" w:rsidRPr="00CD45B1" w:rsidRDefault="00EA1543" w:rsidP="00456786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</w:tr>
      <w:tr w:rsidR="0068342C" w:rsidRPr="00CD45B1" w14:paraId="69532DF7" w14:textId="77777777" w:rsidTr="00CD45B1">
        <w:tc>
          <w:tcPr>
            <w:tcW w:w="1484" w:type="dxa"/>
          </w:tcPr>
          <w:p w14:paraId="0950CCC7" w14:textId="77777777" w:rsidR="0068342C" w:rsidRPr="00CD45B1" w:rsidRDefault="006834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BCC9E78" w14:textId="77777777" w:rsidR="0068342C" w:rsidRPr="00CD45B1" w:rsidRDefault="006834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3E859ED" w14:textId="77777777" w:rsidR="0068342C" w:rsidRPr="00CD45B1" w:rsidRDefault="006834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5" w:type="dxa"/>
          </w:tcPr>
          <w:p w14:paraId="33CECE5D" w14:textId="77777777" w:rsidR="0068342C" w:rsidRPr="00CD45B1" w:rsidRDefault="006834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5" w:type="dxa"/>
          </w:tcPr>
          <w:p w14:paraId="1FCF839A" w14:textId="77777777" w:rsidR="0068342C" w:rsidRPr="00CD45B1" w:rsidRDefault="006834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6F87F29" w14:textId="77777777" w:rsidR="0068342C" w:rsidRPr="00CD45B1" w:rsidRDefault="006834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6" w:type="dxa"/>
            <w:gridSpan w:val="2"/>
          </w:tcPr>
          <w:p w14:paraId="36334E64" w14:textId="77777777" w:rsidR="0068342C" w:rsidRPr="00CD45B1" w:rsidRDefault="0068342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6932" w:rsidRPr="00CD45B1" w14:paraId="2F4BADA9" w14:textId="77777777" w:rsidTr="00CD45B1">
        <w:tc>
          <w:tcPr>
            <w:tcW w:w="1484" w:type="dxa"/>
          </w:tcPr>
          <w:p w14:paraId="35BA0306" w14:textId="64E815BC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45B1">
              <w:rPr>
                <w:rFonts w:ascii="Arial" w:hAnsi="Arial" w:cs="Arial"/>
                <w:sz w:val="24"/>
                <w:szCs w:val="24"/>
              </w:rPr>
              <w:t>Staikou</w:t>
            </w:r>
            <w:proofErr w:type="spellEnd"/>
            <w:r w:rsidR="00196AF4" w:rsidRPr="00CD45B1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Pr="00CD45B1">
              <w:rPr>
                <w:rFonts w:ascii="Arial" w:hAnsi="Arial" w:cs="Arial"/>
                <w:sz w:val="24"/>
                <w:szCs w:val="24"/>
              </w:rPr>
              <w:t xml:space="preserve"> 2014</w:t>
            </w:r>
          </w:p>
        </w:tc>
        <w:tc>
          <w:tcPr>
            <w:tcW w:w="1046" w:type="dxa"/>
          </w:tcPr>
          <w:p w14:paraId="3C12CE67" w14:textId="4E24A9A3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Some Concerns</w:t>
            </w:r>
          </w:p>
        </w:tc>
        <w:tc>
          <w:tcPr>
            <w:tcW w:w="1046" w:type="dxa"/>
          </w:tcPr>
          <w:p w14:paraId="38851B5D" w14:textId="62B9895D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65777F5F" w14:textId="7BB8FB7B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345E4F61" w14:textId="59479B09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21181D59" w14:textId="479B6CE7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  <w:gridSpan w:val="2"/>
          </w:tcPr>
          <w:p w14:paraId="352AA265" w14:textId="27D248C6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Some Concerns</w:t>
            </w:r>
          </w:p>
        </w:tc>
      </w:tr>
      <w:tr w:rsidR="00DB6932" w:rsidRPr="00CD45B1" w14:paraId="304E8A43" w14:textId="77777777" w:rsidTr="00CD45B1">
        <w:tc>
          <w:tcPr>
            <w:tcW w:w="1484" w:type="dxa"/>
          </w:tcPr>
          <w:p w14:paraId="0551FBD3" w14:textId="2480CBE0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45B1">
              <w:rPr>
                <w:rFonts w:ascii="Arial" w:hAnsi="Arial" w:cs="Arial"/>
                <w:sz w:val="24"/>
                <w:szCs w:val="24"/>
              </w:rPr>
              <w:t>Wongyingsinn</w:t>
            </w:r>
            <w:proofErr w:type="spellEnd"/>
            <w:r w:rsidRPr="00CD45B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6AF4" w:rsidRPr="00CD45B1">
              <w:rPr>
                <w:rFonts w:ascii="Arial" w:hAnsi="Arial" w:cs="Arial"/>
                <w:sz w:val="24"/>
                <w:szCs w:val="24"/>
              </w:rPr>
              <w:t xml:space="preserve">et al </w:t>
            </w:r>
            <w:r w:rsidRPr="00CD45B1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1046" w:type="dxa"/>
          </w:tcPr>
          <w:p w14:paraId="35366F72" w14:textId="7E8B7330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045E3F2F" w14:textId="0F794FFB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Some Concerns</w:t>
            </w:r>
          </w:p>
        </w:tc>
        <w:tc>
          <w:tcPr>
            <w:tcW w:w="915" w:type="dxa"/>
          </w:tcPr>
          <w:p w14:paraId="2EAAAE97" w14:textId="05DC42DE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64F89964" w14:textId="0F01D099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3021768F" w14:textId="489199FD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  <w:gridSpan w:val="2"/>
          </w:tcPr>
          <w:p w14:paraId="0ECE0EA4" w14:textId="674D7FD2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Some Concerns</w:t>
            </w:r>
          </w:p>
        </w:tc>
      </w:tr>
      <w:tr w:rsidR="00DB6932" w:rsidRPr="00CD45B1" w14:paraId="38BB4083" w14:textId="77777777" w:rsidTr="00CD45B1">
        <w:tc>
          <w:tcPr>
            <w:tcW w:w="1484" w:type="dxa"/>
          </w:tcPr>
          <w:p w14:paraId="501AF9E4" w14:textId="7B86976D" w:rsidR="00FA002E" w:rsidRPr="00CD45B1" w:rsidRDefault="00FA002E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 xml:space="preserve">Swenson </w:t>
            </w:r>
            <w:r w:rsidR="00196AF4" w:rsidRPr="00CD45B1">
              <w:rPr>
                <w:rFonts w:ascii="Arial" w:hAnsi="Arial" w:cs="Arial"/>
                <w:sz w:val="24"/>
                <w:szCs w:val="24"/>
              </w:rPr>
              <w:t xml:space="preserve">et al </w:t>
            </w:r>
            <w:r w:rsidRPr="00CD45B1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046" w:type="dxa"/>
          </w:tcPr>
          <w:p w14:paraId="35F17998" w14:textId="440E49AC" w:rsidR="00FA002E" w:rsidRPr="00CD45B1" w:rsidRDefault="001D61BA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0BD286ED" w14:textId="6101DFE2" w:rsidR="00FA002E" w:rsidRPr="00CD45B1" w:rsidRDefault="001D61BA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  <w:tc>
          <w:tcPr>
            <w:tcW w:w="915" w:type="dxa"/>
          </w:tcPr>
          <w:p w14:paraId="268EE93F" w14:textId="380168FA" w:rsidR="00FA002E" w:rsidRPr="00CD45B1" w:rsidRDefault="001D61BA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5396E3BD" w14:textId="3D557451" w:rsidR="00FA002E" w:rsidRPr="00CD45B1" w:rsidRDefault="001D61BA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5EAB98EF" w14:textId="301680CA" w:rsidR="00FA002E" w:rsidRPr="00CD45B1" w:rsidRDefault="001D61BA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  <w:gridSpan w:val="2"/>
          </w:tcPr>
          <w:p w14:paraId="7816E967" w14:textId="60C70574" w:rsidR="00FA002E" w:rsidRPr="00CD45B1" w:rsidRDefault="001D61BA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</w:tr>
      <w:tr w:rsidR="000159DB" w:rsidRPr="00CD45B1" w14:paraId="333D7EC9" w14:textId="77777777" w:rsidTr="00CD45B1">
        <w:tc>
          <w:tcPr>
            <w:tcW w:w="1484" w:type="dxa"/>
          </w:tcPr>
          <w:p w14:paraId="09FE83B5" w14:textId="6577D698" w:rsidR="000159DB" w:rsidRPr="00CD45B1" w:rsidRDefault="000159D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45B1">
              <w:rPr>
                <w:rFonts w:ascii="Arial" w:hAnsi="Arial" w:cs="Arial"/>
                <w:sz w:val="24"/>
                <w:szCs w:val="24"/>
              </w:rPr>
              <w:t>Kuo</w:t>
            </w:r>
            <w:proofErr w:type="spellEnd"/>
            <w:r w:rsidRPr="00CD45B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6AF4" w:rsidRPr="00CD45B1">
              <w:rPr>
                <w:rFonts w:ascii="Arial" w:hAnsi="Arial" w:cs="Arial"/>
                <w:sz w:val="24"/>
                <w:szCs w:val="24"/>
              </w:rPr>
              <w:t xml:space="preserve">et al </w:t>
            </w:r>
            <w:r w:rsidRPr="00CD45B1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046" w:type="dxa"/>
          </w:tcPr>
          <w:p w14:paraId="040F6D9B" w14:textId="7299E96C" w:rsidR="000159DB" w:rsidRPr="00CD45B1" w:rsidRDefault="000159DB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  <w:tc>
          <w:tcPr>
            <w:tcW w:w="1046" w:type="dxa"/>
          </w:tcPr>
          <w:p w14:paraId="5EEC8549" w14:textId="1AA2B108" w:rsidR="000159DB" w:rsidRPr="00CD45B1" w:rsidRDefault="000159DB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32C22147" w14:textId="414D70D3" w:rsidR="000159DB" w:rsidRPr="00CD45B1" w:rsidRDefault="000159DB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915" w:type="dxa"/>
          </w:tcPr>
          <w:p w14:paraId="5C837FE0" w14:textId="634EDA17" w:rsidR="000159DB" w:rsidRPr="00CD45B1" w:rsidRDefault="000159DB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</w:tcPr>
          <w:p w14:paraId="3BCDA179" w14:textId="1E2C7806" w:rsidR="000159DB" w:rsidRPr="00CD45B1" w:rsidRDefault="000159DB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046" w:type="dxa"/>
            <w:gridSpan w:val="2"/>
          </w:tcPr>
          <w:p w14:paraId="5AB8646A" w14:textId="58A9ED60" w:rsidR="000159DB" w:rsidRPr="00CD45B1" w:rsidRDefault="000159DB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</w:tr>
    </w:tbl>
    <w:p w14:paraId="5E4B8232" w14:textId="77777777" w:rsidR="00CD45B1" w:rsidRDefault="00CD45B1" w:rsidP="00CD45B1">
      <w:pPr>
        <w:rPr>
          <w:b/>
          <w:bCs/>
        </w:rPr>
      </w:pPr>
    </w:p>
    <w:p w14:paraId="7620AAF5" w14:textId="661E11E7" w:rsidR="00CD45B1" w:rsidRPr="00CD45B1" w:rsidRDefault="00E0566D" w:rsidP="00CD45B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3</w:t>
      </w:r>
      <w:r w:rsidR="00CD45B1" w:rsidRPr="00CD45B1">
        <w:rPr>
          <w:rFonts w:ascii="Arial" w:hAnsi="Arial" w:cs="Arial"/>
          <w:b/>
          <w:bCs/>
          <w:sz w:val="24"/>
          <w:szCs w:val="24"/>
        </w:rPr>
        <w:t>: a) RCTS</w:t>
      </w:r>
      <w:r w:rsidR="00CD45B1" w:rsidRPr="00CD45B1">
        <w:rPr>
          <w:rFonts w:ascii="Arial" w:hAnsi="Arial" w:cs="Arial"/>
          <w:sz w:val="24"/>
          <w:szCs w:val="24"/>
        </w:rPr>
        <w:t>- Quality Assessment according to Revised Cochrane risk-of-bias tool for Randomized Trials (ROB2).</w:t>
      </w:r>
    </w:p>
    <w:p w14:paraId="1BC20C63" w14:textId="71B67903" w:rsidR="0057451C" w:rsidRDefault="0057451C"/>
    <w:tbl>
      <w:tblPr>
        <w:tblStyle w:val="TableGrid"/>
        <w:tblW w:w="6925" w:type="dxa"/>
        <w:tblLook w:val="04A0" w:firstRow="1" w:lastRow="0" w:firstColumn="1" w:lastColumn="0" w:noHBand="0" w:noVBand="1"/>
      </w:tblPr>
      <w:tblGrid>
        <w:gridCol w:w="3505"/>
        <w:gridCol w:w="3420"/>
      </w:tblGrid>
      <w:tr w:rsidR="0082375B" w:rsidRPr="00CD45B1" w14:paraId="6DD091A6" w14:textId="77777777" w:rsidTr="0082375B">
        <w:tc>
          <w:tcPr>
            <w:tcW w:w="3505" w:type="dxa"/>
          </w:tcPr>
          <w:p w14:paraId="1C788DA8" w14:textId="77777777" w:rsidR="0082375B" w:rsidRPr="00CD45B1" w:rsidRDefault="0082375B" w:rsidP="00584F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Study Name</w:t>
            </w:r>
          </w:p>
        </w:tc>
        <w:tc>
          <w:tcPr>
            <w:tcW w:w="3420" w:type="dxa"/>
          </w:tcPr>
          <w:p w14:paraId="57DF2EB6" w14:textId="20DFF3EA" w:rsidR="0082375B" w:rsidRPr="00CD45B1" w:rsidRDefault="0082375B" w:rsidP="00584F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45B1">
              <w:rPr>
                <w:rFonts w:ascii="Arial" w:hAnsi="Arial" w:cs="Arial"/>
                <w:b/>
                <w:bCs/>
                <w:sz w:val="24"/>
                <w:szCs w:val="24"/>
              </w:rPr>
              <w:t>Overall Score out of 9</w:t>
            </w:r>
          </w:p>
        </w:tc>
      </w:tr>
      <w:tr w:rsidR="0082375B" w:rsidRPr="00CD45B1" w14:paraId="00BBE52F" w14:textId="77777777" w:rsidTr="0082375B">
        <w:tc>
          <w:tcPr>
            <w:tcW w:w="3505" w:type="dxa"/>
          </w:tcPr>
          <w:p w14:paraId="0AE485E7" w14:textId="5DCF7AF8" w:rsidR="0082375B" w:rsidRPr="00CD45B1" w:rsidRDefault="0082375B" w:rsidP="00584FD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45B1">
              <w:rPr>
                <w:rFonts w:ascii="Arial" w:hAnsi="Arial" w:cs="Arial"/>
                <w:sz w:val="24"/>
                <w:szCs w:val="24"/>
              </w:rPr>
              <w:t>Terkawi</w:t>
            </w:r>
            <w:proofErr w:type="spellEnd"/>
            <w:r w:rsidRPr="00CD45B1">
              <w:rPr>
                <w:rFonts w:ascii="Arial" w:hAnsi="Arial" w:cs="Arial"/>
                <w:sz w:val="24"/>
                <w:szCs w:val="24"/>
              </w:rPr>
              <w:t xml:space="preserve"> et al 2016</w:t>
            </w:r>
          </w:p>
        </w:tc>
        <w:tc>
          <w:tcPr>
            <w:tcW w:w="3420" w:type="dxa"/>
          </w:tcPr>
          <w:p w14:paraId="7BF1A7B6" w14:textId="7BAD5DA6" w:rsidR="0082375B" w:rsidRPr="00CD45B1" w:rsidRDefault="0082375B" w:rsidP="00584FD0">
            <w:pPr>
              <w:rPr>
                <w:rFonts w:ascii="Arial" w:hAnsi="Arial" w:cs="Arial"/>
                <w:sz w:val="24"/>
                <w:szCs w:val="24"/>
              </w:rPr>
            </w:pPr>
            <w:r w:rsidRPr="00CD45B1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72E0FBAE" w14:textId="77777777" w:rsidR="0082375B" w:rsidRDefault="0082375B"/>
    <w:p w14:paraId="16E464B1" w14:textId="1646E313" w:rsidR="00CD45B1" w:rsidRPr="00CD45B1" w:rsidRDefault="00E0566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3</w:t>
      </w:r>
      <w:bookmarkStart w:id="0" w:name="_GoBack"/>
      <w:bookmarkEnd w:id="0"/>
      <w:r w:rsidR="00CD45B1" w:rsidRPr="00CD45B1">
        <w:rPr>
          <w:rFonts w:ascii="Arial" w:hAnsi="Arial" w:cs="Arial"/>
          <w:b/>
          <w:bCs/>
          <w:sz w:val="24"/>
          <w:szCs w:val="24"/>
        </w:rPr>
        <w:t>: b) Observational Study</w:t>
      </w:r>
      <w:r w:rsidR="00CD45B1" w:rsidRPr="00CD45B1">
        <w:rPr>
          <w:rFonts w:ascii="Arial" w:hAnsi="Arial" w:cs="Arial"/>
          <w:sz w:val="24"/>
          <w:szCs w:val="24"/>
        </w:rPr>
        <w:t>- Quality Assessment according to Newcastle Ottawa scale</w:t>
      </w:r>
    </w:p>
    <w:sectPr w:rsidR="00CD45B1" w:rsidRPr="00CD45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52B"/>
    <w:rsid w:val="00000A45"/>
    <w:rsid w:val="000159DB"/>
    <w:rsid w:val="000372AD"/>
    <w:rsid w:val="000F0A43"/>
    <w:rsid w:val="00120658"/>
    <w:rsid w:val="001763F2"/>
    <w:rsid w:val="00196AF4"/>
    <w:rsid w:val="001D61BA"/>
    <w:rsid w:val="00365603"/>
    <w:rsid w:val="003C592F"/>
    <w:rsid w:val="003D316D"/>
    <w:rsid w:val="003D6CE4"/>
    <w:rsid w:val="0042774A"/>
    <w:rsid w:val="00485152"/>
    <w:rsid w:val="004F424F"/>
    <w:rsid w:val="00527969"/>
    <w:rsid w:val="0057451C"/>
    <w:rsid w:val="005929E4"/>
    <w:rsid w:val="005A7568"/>
    <w:rsid w:val="0062439E"/>
    <w:rsid w:val="0068342C"/>
    <w:rsid w:val="0069418C"/>
    <w:rsid w:val="006A70FF"/>
    <w:rsid w:val="006D2A8B"/>
    <w:rsid w:val="006D723F"/>
    <w:rsid w:val="00707AD0"/>
    <w:rsid w:val="007339F4"/>
    <w:rsid w:val="007B6708"/>
    <w:rsid w:val="0082375B"/>
    <w:rsid w:val="00867502"/>
    <w:rsid w:val="008C40BA"/>
    <w:rsid w:val="00964A37"/>
    <w:rsid w:val="009837F6"/>
    <w:rsid w:val="00997426"/>
    <w:rsid w:val="00A20465"/>
    <w:rsid w:val="00A576FC"/>
    <w:rsid w:val="00A6452B"/>
    <w:rsid w:val="00B36E6C"/>
    <w:rsid w:val="00B4282E"/>
    <w:rsid w:val="00BA2583"/>
    <w:rsid w:val="00BF26C7"/>
    <w:rsid w:val="00C023F1"/>
    <w:rsid w:val="00C57B57"/>
    <w:rsid w:val="00CD45B1"/>
    <w:rsid w:val="00D47A29"/>
    <w:rsid w:val="00DB6932"/>
    <w:rsid w:val="00E0566D"/>
    <w:rsid w:val="00E7257F"/>
    <w:rsid w:val="00E96020"/>
    <w:rsid w:val="00EA1543"/>
    <w:rsid w:val="00FA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780D"/>
  <w15:chartTrackingRefBased/>
  <w15:docId w15:val="{4DA85909-33B0-463D-921D-1E10D5DE4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</dc:creator>
  <cp:keywords/>
  <dc:description/>
  <cp:lastModifiedBy>Microsoft account</cp:lastModifiedBy>
  <cp:revision>6</cp:revision>
  <dcterms:created xsi:type="dcterms:W3CDTF">2024-05-21T10:16:00Z</dcterms:created>
  <dcterms:modified xsi:type="dcterms:W3CDTF">2024-07-08T09:05:00Z</dcterms:modified>
</cp:coreProperties>
</file>